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0975179F" w14:textId="4A6F7777" w:rsidR="00640D50" w:rsidRPr="008D609E" w:rsidRDefault="00000000" w:rsidP="008D609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185847166"/>
      <w:r w:rsidRPr="008D609E">
        <w:rPr>
          <w:rFonts w:ascii="Times New Roman" w:hAnsi="Times New Roman" w:cs="Times New Roman"/>
          <w:b/>
          <w:bCs/>
          <w:sz w:val="24"/>
          <w:szCs w:val="24"/>
        </w:rPr>
        <w:t>Supplemental Materials:</w:t>
      </w:r>
    </w:p>
    <w:p w14:paraId="1CE14146" w14:textId="067A0A60" w:rsidR="009D6550" w:rsidRPr="008D609E" w:rsidRDefault="009D6550" w:rsidP="008D609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891DDA5" w14:textId="79D52689" w:rsidR="009D6550" w:rsidRPr="008D609E" w:rsidRDefault="00000000" w:rsidP="00B03C20">
      <w:pPr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D609E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="00E028E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8DF6E3" wp14:editId="1941596C">
            <wp:extent cx="5731510" cy="2364740"/>
            <wp:effectExtent l="0" t="0" r="0" b="0"/>
            <wp:docPr id="306662161" name="図 1" descr="グラフ, レーダー チャート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662161" name="図 1" descr="グラフ, レーダー チャート&#10;&#10;AI によって生成されたコンテンツは間違っている可能性があります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79938" w14:textId="013442CB" w:rsidR="009D6550" w:rsidRPr="00E028E7" w:rsidRDefault="009D6550" w:rsidP="00B03C20">
      <w:pPr>
        <w:spacing w:after="0"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E7EDAA" w14:textId="698EB2E8" w:rsidR="00B61CFF" w:rsidRPr="008D609E" w:rsidRDefault="00000000" w:rsidP="00B03C20">
      <w:pPr>
        <w:spacing w:after="0"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D60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</w:t>
      </w:r>
      <w:r w:rsidR="00B61CF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477504" wp14:editId="3F785EC9">
            <wp:extent cx="5731510" cy="4065270"/>
            <wp:effectExtent l="0" t="0" r="0" b="0"/>
            <wp:docPr id="1903005541" name="図 1" descr="グラフ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005541" name="図 1" descr="グラフ が含まれている画像&#10;&#10;AI 生成コンテンツは誤りを含む可能性があります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55202" w14:textId="22726BF0" w:rsidR="00E028E7" w:rsidRDefault="00E028E7" w:rsidP="00B03C20">
      <w:pPr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0179BF16" w14:textId="77777777" w:rsidR="00E028E7" w:rsidRPr="008D609E" w:rsidRDefault="00E028E7" w:rsidP="008D609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432CA2" w14:textId="31C0883F" w:rsidR="001E5ED5" w:rsidRPr="008D609E" w:rsidRDefault="00000000" w:rsidP="008D609E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D609E">
        <w:rPr>
          <w:rFonts w:ascii="Times New Roman" w:hAnsi="Times New Roman" w:cs="Times New Roman"/>
          <w:b/>
          <w:bCs/>
          <w:sz w:val="24"/>
          <w:szCs w:val="24"/>
        </w:rPr>
        <w:t>Supplemental Figure legends</w:t>
      </w:r>
    </w:p>
    <w:p w14:paraId="6351C5F0" w14:textId="66BABF0F" w:rsidR="001E5ED5" w:rsidRPr="008D609E" w:rsidRDefault="00000000" w:rsidP="008D609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D609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: Standardized observed values or </w:t>
      </w:r>
      <w:r w:rsidR="002B4B54" w:rsidRPr="008D609E">
        <w:rPr>
          <w:rFonts w:ascii="Times New Roman" w:hAnsi="Times New Roman" w:cs="Times New Roman"/>
          <w:b/>
          <w:bCs/>
          <w:sz w:val="24"/>
          <w:szCs w:val="24"/>
        </w:rPr>
        <w:t>proportions</w:t>
      </w:r>
      <w:r w:rsidRPr="008D609E">
        <w:rPr>
          <w:rFonts w:ascii="Times New Roman" w:hAnsi="Times New Roman" w:cs="Times New Roman"/>
          <w:b/>
          <w:bCs/>
          <w:sz w:val="24"/>
          <w:szCs w:val="24"/>
        </w:rPr>
        <w:t xml:space="preserve"> for each cluster derived from SHAP-based clustering.</w:t>
      </w:r>
      <w:r w:rsidR="008D609E" w:rsidRPr="008D60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609E">
        <w:rPr>
          <w:rFonts w:ascii="Times New Roman" w:hAnsi="Times New Roman" w:cs="Times New Roman"/>
          <w:sz w:val="24"/>
          <w:szCs w:val="24"/>
        </w:rPr>
        <w:t>Radar charts depict the standardized or propo</w:t>
      </w:r>
      <w:r w:rsidRPr="008D609E">
        <w:rPr>
          <w:rFonts w:ascii="Times New Roman" w:eastAsia="游明朝" w:hAnsi="Times New Roman" w:cs="Times New Roman"/>
          <w:sz w:val="24"/>
          <w:szCs w:val="24"/>
        </w:rPr>
        <w:t>rtion</w:t>
      </w:r>
      <w:r w:rsidRPr="008D609E">
        <w:rPr>
          <w:rFonts w:ascii="Times New Roman" w:hAnsi="Times New Roman" w:cs="Times New Roman"/>
          <w:sz w:val="24"/>
          <w:szCs w:val="24"/>
        </w:rPr>
        <w:t xml:space="preserve"> </w:t>
      </w:r>
      <w:r w:rsidRPr="008D609E">
        <w:rPr>
          <w:rFonts w:ascii="Times New Roman" w:eastAsia="游明朝" w:hAnsi="Times New Roman" w:cs="Times New Roman"/>
          <w:sz w:val="24"/>
          <w:szCs w:val="24"/>
        </w:rPr>
        <w:t xml:space="preserve">of observed values for each cluster derived from SHAP-based clustering, with chart (a) corresponding to </w:t>
      </w:r>
      <w:r w:rsidR="002B4B54">
        <w:rPr>
          <w:rFonts w:ascii="Times New Roman" w:hAnsi="Times New Roman" w:cs="Times New Roman"/>
          <w:sz w:val="24"/>
          <w:szCs w:val="24"/>
        </w:rPr>
        <w:t>C</w:t>
      </w:r>
      <w:r w:rsidRPr="008D609E">
        <w:rPr>
          <w:rFonts w:ascii="Times New Roman" w:hAnsi="Times New Roman" w:cs="Times New Roman"/>
          <w:sz w:val="24"/>
          <w:szCs w:val="24"/>
        </w:rPr>
        <w:t xml:space="preserve">ohort 1 and chart (b) corresponding to </w:t>
      </w:r>
      <w:r w:rsidR="002B4B54">
        <w:rPr>
          <w:rFonts w:ascii="Times New Roman" w:hAnsi="Times New Roman" w:cs="Times New Roman"/>
          <w:sz w:val="24"/>
          <w:szCs w:val="24"/>
        </w:rPr>
        <w:t>C</w:t>
      </w:r>
      <w:r w:rsidRPr="008D609E">
        <w:rPr>
          <w:rFonts w:ascii="Times New Roman" w:hAnsi="Times New Roman" w:cs="Times New Roman"/>
          <w:sz w:val="24"/>
          <w:szCs w:val="24"/>
        </w:rPr>
        <w:t>ohort 2.</w:t>
      </w:r>
    </w:p>
    <w:p w14:paraId="4CD34431" w14:textId="75FFC983" w:rsidR="001E5ED5" w:rsidRPr="008D609E" w:rsidRDefault="00000000" w:rsidP="008D609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D609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: Cumulative density functions of clusters based on </w:t>
      </w:r>
      <w:r w:rsidR="002B4B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D609E">
        <w:rPr>
          <w:rFonts w:ascii="Times New Roman" w:hAnsi="Times New Roman" w:cs="Times New Roman"/>
          <w:b/>
          <w:bCs/>
          <w:sz w:val="24"/>
          <w:szCs w:val="24"/>
        </w:rPr>
        <w:t>tandardized observed values for all-cause death</w:t>
      </w:r>
      <w:r w:rsidR="008D609E" w:rsidRPr="008D60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D609E">
        <w:rPr>
          <w:rFonts w:ascii="Times New Roman" w:hAnsi="Times New Roman" w:cs="Times New Roman"/>
          <w:sz w:val="24"/>
          <w:szCs w:val="24"/>
        </w:rPr>
        <w:t xml:space="preserve">Cumulative density function at each time </w:t>
      </w:r>
      <w:proofErr w:type="gramStart"/>
      <w:r w:rsidRPr="008D609E">
        <w:rPr>
          <w:rFonts w:ascii="Times New Roman" w:hAnsi="Times New Roman" w:cs="Times New Roman"/>
          <w:sz w:val="24"/>
          <w:szCs w:val="24"/>
        </w:rPr>
        <w:t>point</w:t>
      </w:r>
      <w:proofErr w:type="gramEnd"/>
      <w:r w:rsidRPr="008D609E">
        <w:rPr>
          <w:rFonts w:ascii="Times New Roman" w:hAnsi="Times New Roman" w:cs="Times New Roman"/>
          <w:sz w:val="24"/>
          <w:szCs w:val="24"/>
        </w:rPr>
        <w:t xml:space="preserve"> for all-</w:t>
      </w:r>
      <w:r w:rsidRPr="008D609E">
        <w:rPr>
          <w:rFonts w:ascii="Times New Roman" w:hAnsi="Times New Roman" w:cs="Times New Roman"/>
          <w:sz w:val="24"/>
          <w:szCs w:val="24"/>
        </w:rPr>
        <w:lastRenderedPageBreak/>
        <w:t xml:space="preserve">cause mortality For Cohort 1, clusters I, II, and III were defined using hierarchical clustering based on standardized values. In Cohort 2, clusters </w:t>
      </w:r>
      <w:proofErr w:type="spellStart"/>
      <w:r w:rsidRPr="008D609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D609E">
        <w:rPr>
          <w:rFonts w:ascii="Times New Roman" w:hAnsi="Times New Roman" w:cs="Times New Roman"/>
          <w:sz w:val="24"/>
          <w:szCs w:val="24"/>
        </w:rPr>
        <w:t>, ii, iii, and iv were defined using the same method. The cumulative density functions for each cluster are also presented.</w:t>
      </w:r>
      <w:bookmarkEnd w:id="0"/>
    </w:p>
    <w:sectPr w:rsidR="001E5ED5" w:rsidRPr="008D609E" w:rsidSect="00B03C2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DAC7D" w14:textId="77777777" w:rsidR="00247EB7" w:rsidRDefault="00247EB7">
      <w:pPr>
        <w:spacing w:after="0" w:line="240" w:lineRule="auto"/>
      </w:pPr>
      <w:r>
        <w:separator/>
      </w:r>
    </w:p>
  </w:endnote>
  <w:endnote w:type="continuationSeparator" w:id="0">
    <w:p w14:paraId="23934D63" w14:textId="77777777" w:rsidR="00247EB7" w:rsidRDefault="00247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82998" w14:textId="77777777" w:rsidR="00E028E7" w:rsidRDefault="00E028E7">
    <w:pPr>
      <w:pStyle w:val="af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94D2D6" w14:textId="77777777" w:rsidR="00E028E7" w:rsidRDefault="00E028E7">
    <w:pPr>
      <w:pStyle w:val="af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CFE902" w14:textId="77777777" w:rsidR="00E028E7" w:rsidRDefault="00E028E7">
    <w:pPr>
      <w:pStyle w:val="af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4FDF8" w14:textId="77777777" w:rsidR="00247EB7" w:rsidRDefault="00247EB7">
      <w:pPr>
        <w:spacing w:after="0" w:line="240" w:lineRule="auto"/>
      </w:pPr>
      <w:r>
        <w:separator/>
      </w:r>
    </w:p>
  </w:footnote>
  <w:footnote w:type="continuationSeparator" w:id="0">
    <w:p w14:paraId="1877CC48" w14:textId="77777777" w:rsidR="00247EB7" w:rsidRDefault="00247E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5C2B3B" w14:textId="77777777" w:rsidR="00E028E7" w:rsidRDefault="00E028E7">
    <w:pPr>
      <w:pStyle w:val="af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6D86F" w14:textId="77777777" w:rsidR="00E028E7" w:rsidRDefault="00E028E7">
    <w:pPr>
      <w:pStyle w:val="af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FA5529" w14:textId="77777777" w:rsidR="00E028E7" w:rsidRDefault="00E028E7">
    <w:pPr>
      <w:pStyle w:val="af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2538F"/>
    <w:multiLevelType w:val="multilevel"/>
    <w:tmpl w:val="AD284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C414E"/>
    <w:multiLevelType w:val="multilevel"/>
    <w:tmpl w:val="02D60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3509D6"/>
    <w:multiLevelType w:val="multilevel"/>
    <w:tmpl w:val="FD240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D869B9"/>
    <w:multiLevelType w:val="hybridMultilevel"/>
    <w:tmpl w:val="6E400FF6"/>
    <w:lvl w:ilvl="0" w:tplc="45842B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27831D6"/>
    <w:multiLevelType w:val="multilevel"/>
    <w:tmpl w:val="30D0E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DA19D2"/>
    <w:multiLevelType w:val="multilevel"/>
    <w:tmpl w:val="A1223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C96399"/>
    <w:multiLevelType w:val="hybridMultilevel"/>
    <w:tmpl w:val="29089A6C"/>
    <w:lvl w:ilvl="0" w:tplc="EA3CA57C">
      <w:start w:val="1"/>
      <w:numFmt w:val="decimal"/>
      <w:lvlText w:val="%1."/>
      <w:lvlJc w:val="left"/>
      <w:pPr>
        <w:ind w:left="440" w:hanging="440"/>
      </w:pPr>
      <w:rPr>
        <w:rFonts w:hint="eastAsia"/>
        <w:b w:val="0"/>
        <w:bCs w:val="0"/>
      </w:rPr>
    </w:lvl>
    <w:lvl w:ilvl="1" w:tplc="24C4F580" w:tentative="1">
      <w:start w:val="1"/>
      <w:numFmt w:val="aiueoFullWidth"/>
      <w:lvlText w:val="(%2)"/>
      <w:lvlJc w:val="left"/>
      <w:pPr>
        <w:ind w:left="880" w:hanging="440"/>
      </w:pPr>
    </w:lvl>
    <w:lvl w:ilvl="2" w:tplc="CCD0F350" w:tentative="1">
      <w:start w:val="1"/>
      <w:numFmt w:val="decimalEnclosedCircle"/>
      <w:lvlText w:val="%3"/>
      <w:lvlJc w:val="left"/>
      <w:pPr>
        <w:ind w:left="1320" w:hanging="440"/>
      </w:pPr>
    </w:lvl>
    <w:lvl w:ilvl="3" w:tplc="0782495A" w:tentative="1">
      <w:start w:val="1"/>
      <w:numFmt w:val="decimal"/>
      <w:lvlText w:val="%4."/>
      <w:lvlJc w:val="left"/>
      <w:pPr>
        <w:ind w:left="1760" w:hanging="440"/>
      </w:pPr>
    </w:lvl>
    <w:lvl w:ilvl="4" w:tplc="7060B0FC" w:tentative="1">
      <w:start w:val="1"/>
      <w:numFmt w:val="aiueoFullWidth"/>
      <w:lvlText w:val="(%5)"/>
      <w:lvlJc w:val="left"/>
      <w:pPr>
        <w:ind w:left="2200" w:hanging="440"/>
      </w:pPr>
    </w:lvl>
    <w:lvl w:ilvl="5" w:tplc="5BF4182A" w:tentative="1">
      <w:start w:val="1"/>
      <w:numFmt w:val="decimalEnclosedCircle"/>
      <w:lvlText w:val="%6"/>
      <w:lvlJc w:val="left"/>
      <w:pPr>
        <w:ind w:left="2640" w:hanging="440"/>
      </w:pPr>
    </w:lvl>
    <w:lvl w:ilvl="6" w:tplc="6F8822AA" w:tentative="1">
      <w:start w:val="1"/>
      <w:numFmt w:val="decimal"/>
      <w:lvlText w:val="%7."/>
      <w:lvlJc w:val="left"/>
      <w:pPr>
        <w:ind w:left="3080" w:hanging="440"/>
      </w:pPr>
    </w:lvl>
    <w:lvl w:ilvl="7" w:tplc="3D7E6700" w:tentative="1">
      <w:start w:val="1"/>
      <w:numFmt w:val="aiueoFullWidth"/>
      <w:lvlText w:val="(%8)"/>
      <w:lvlJc w:val="left"/>
      <w:pPr>
        <w:ind w:left="3520" w:hanging="440"/>
      </w:pPr>
    </w:lvl>
    <w:lvl w:ilvl="8" w:tplc="DCB6E7E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BF3757D"/>
    <w:multiLevelType w:val="multilevel"/>
    <w:tmpl w:val="F9524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CAE68B6"/>
    <w:multiLevelType w:val="multilevel"/>
    <w:tmpl w:val="B5342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3C230A"/>
    <w:multiLevelType w:val="multilevel"/>
    <w:tmpl w:val="CE7C0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B051C1"/>
    <w:multiLevelType w:val="hybridMultilevel"/>
    <w:tmpl w:val="90FEE298"/>
    <w:lvl w:ilvl="0" w:tplc="2EE6BC4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948C6DA" w:tentative="1">
      <w:start w:val="1"/>
      <w:numFmt w:val="aiueoFullWidth"/>
      <w:lvlText w:val="(%2)"/>
      <w:lvlJc w:val="left"/>
      <w:pPr>
        <w:ind w:left="880" w:hanging="440"/>
      </w:pPr>
    </w:lvl>
    <w:lvl w:ilvl="2" w:tplc="21EA77B6" w:tentative="1">
      <w:start w:val="1"/>
      <w:numFmt w:val="decimalEnclosedCircle"/>
      <w:lvlText w:val="%3"/>
      <w:lvlJc w:val="left"/>
      <w:pPr>
        <w:ind w:left="1320" w:hanging="440"/>
      </w:pPr>
    </w:lvl>
    <w:lvl w:ilvl="3" w:tplc="E1868188" w:tentative="1">
      <w:start w:val="1"/>
      <w:numFmt w:val="decimal"/>
      <w:lvlText w:val="%4."/>
      <w:lvlJc w:val="left"/>
      <w:pPr>
        <w:ind w:left="1760" w:hanging="440"/>
      </w:pPr>
    </w:lvl>
    <w:lvl w:ilvl="4" w:tplc="B66E23FA" w:tentative="1">
      <w:start w:val="1"/>
      <w:numFmt w:val="aiueoFullWidth"/>
      <w:lvlText w:val="(%5)"/>
      <w:lvlJc w:val="left"/>
      <w:pPr>
        <w:ind w:left="2200" w:hanging="440"/>
      </w:pPr>
    </w:lvl>
    <w:lvl w:ilvl="5" w:tplc="9F8072EC" w:tentative="1">
      <w:start w:val="1"/>
      <w:numFmt w:val="decimalEnclosedCircle"/>
      <w:lvlText w:val="%6"/>
      <w:lvlJc w:val="left"/>
      <w:pPr>
        <w:ind w:left="2640" w:hanging="440"/>
      </w:pPr>
    </w:lvl>
    <w:lvl w:ilvl="6" w:tplc="5C0EE52E" w:tentative="1">
      <w:start w:val="1"/>
      <w:numFmt w:val="decimal"/>
      <w:lvlText w:val="%7."/>
      <w:lvlJc w:val="left"/>
      <w:pPr>
        <w:ind w:left="3080" w:hanging="440"/>
      </w:pPr>
    </w:lvl>
    <w:lvl w:ilvl="7" w:tplc="CB82EE2A" w:tentative="1">
      <w:start w:val="1"/>
      <w:numFmt w:val="aiueoFullWidth"/>
      <w:lvlText w:val="(%8)"/>
      <w:lvlJc w:val="left"/>
      <w:pPr>
        <w:ind w:left="3520" w:hanging="440"/>
      </w:pPr>
    </w:lvl>
    <w:lvl w:ilvl="8" w:tplc="75164A4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10C7D73"/>
    <w:multiLevelType w:val="multilevel"/>
    <w:tmpl w:val="DA56B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4900F5"/>
    <w:multiLevelType w:val="multilevel"/>
    <w:tmpl w:val="DDEA1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BC7C32"/>
    <w:multiLevelType w:val="multilevel"/>
    <w:tmpl w:val="B0822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DC2D87"/>
    <w:multiLevelType w:val="multilevel"/>
    <w:tmpl w:val="7A4C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B121C93"/>
    <w:multiLevelType w:val="multilevel"/>
    <w:tmpl w:val="F4642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E5F264F"/>
    <w:multiLevelType w:val="multilevel"/>
    <w:tmpl w:val="C4102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E2185B"/>
    <w:multiLevelType w:val="multilevel"/>
    <w:tmpl w:val="45ECD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E806DC2"/>
    <w:multiLevelType w:val="multilevel"/>
    <w:tmpl w:val="1ADE3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3D2CA9"/>
    <w:multiLevelType w:val="multilevel"/>
    <w:tmpl w:val="F404C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66A2290"/>
    <w:multiLevelType w:val="multilevel"/>
    <w:tmpl w:val="3DE87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3AD6CA8"/>
    <w:multiLevelType w:val="multilevel"/>
    <w:tmpl w:val="6D664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3832A5"/>
    <w:multiLevelType w:val="hybridMultilevel"/>
    <w:tmpl w:val="BF328416"/>
    <w:lvl w:ilvl="0" w:tplc="724643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9F5632D8" w:tentative="1">
      <w:start w:val="1"/>
      <w:numFmt w:val="aiueoFullWidth"/>
      <w:lvlText w:val="(%2)"/>
      <w:lvlJc w:val="left"/>
      <w:pPr>
        <w:ind w:left="880" w:hanging="440"/>
      </w:pPr>
    </w:lvl>
    <w:lvl w:ilvl="2" w:tplc="004A765A" w:tentative="1">
      <w:start w:val="1"/>
      <w:numFmt w:val="decimalEnclosedCircle"/>
      <w:lvlText w:val="%3"/>
      <w:lvlJc w:val="left"/>
      <w:pPr>
        <w:ind w:left="1320" w:hanging="440"/>
      </w:pPr>
    </w:lvl>
    <w:lvl w:ilvl="3" w:tplc="F918B69C" w:tentative="1">
      <w:start w:val="1"/>
      <w:numFmt w:val="decimal"/>
      <w:lvlText w:val="%4."/>
      <w:lvlJc w:val="left"/>
      <w:pPr>
        <w:ind w:left="1760" w:hanging="440"/>
      </w:pPr>
    </w:lvl>
    <w:lvl w:ilvl="4" w:tplc="2BA01D18" w:tentative="1">
      <w:start w:val="1"/>
      <w:numFmt w:val="aiueoFullWidth"/>
      <w:lvlText w:val="(%5)"/>
      <w:lvlJc w:val="left"/>
      <w:pPr>
        <w:ind w:left="2200" w:hanging="440"/>
      </w:pPr>
    </w:lvl>
    <w:lvl w:ilvl="5" w:tplc="8196B802" w:tentative="1">
      <w:start w:val="1"/>
      <w:numFmt w:val="decimalEnclosedCircle"/>
      <w:lvlText w:val="%6"/>
      <w:lvlJc w:val="left"/>
      <w:pPr>
        <w:ind w:left="2640" w:hanging="440"/>
      </w:pPr>
    </w:lvl>
    <w:lvl w:ilvl="6" w:tplc="CCF44204" w:tentative="1">
      <w:start w:val="1"/>
      <w:numFmt w:val="decimal"/>
      <w:lvlText w:val="%7."/>
      <w:lvlJc w:val="left"/>
      <w:pPr>
        <w:ind w:left="3080" w:hanging="440"/>
      </w:pPr>
    </w:lvl>
    <w:lvl w:ilvl="7" w:tplc="0D109E46" w:tentative="1">
      <w:start w:val="1"/>
      <w:numFmt w:val="aiueoFullWidth"/>
      <w:lvlText w:val="(%8)"/>
      <w:lvlJc w:val="left"/>
      <w:pPr>
        <w:ind w:left="3520" w:hanging="440"/>
      </w:pPr>
    </w:lvl>
    <w:lvl w:ilvl="8" w:tplc="70C22CB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56955387"/>
    <w:multiLevelType w:val="hybridMultilevel"/>
    <w:tmpl w:val="2DFECD82"/>
    <w:lvl w:ilvl="0" w:tplc="43DCBC6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69A68DFC" w:tentative="1">
      <w:start w:val="1"/>
      <w:numFmt w:val="aiueoFullWidth"/>
      <w:lvlText w:val="(%2)"/>
      <w:lvlJc w:val="left"/>
      <w:pPr>
        <w:ind w:left="880" w:hanging="440"/>
      </w:pPr>
    </w:lvl>
    <w:lvl w:ilvl="2" w:tplc="8B14EC36" w:tentative="1">
      <w:start w:val="1"/>
      <w:numFmt w:val="decimalEnclosedCircle"/>
      <w:lvlText w:val="%3"/>
      <w:lvlJc w:val="left"/>
      <w:pPr>
        <w:ind w:left="1320" w:hanging="440"/>
      </w:pPr>
    </w:lvl>
    <w:lvl w:ilvl="3" w:tplc="95008C0A" w:tentative="1">
      <w:start w:val="1"/>
      <w:numFmt w:val="decimal"/>
      <w:lvlText w:val="%4."/>
      <w:lvlJc w:val="left"/>
      <w:pPr>
        <w:ind w:left="1760" w:hanging="440"/>
      </w:pPr>
    </w:lvl>
    <w:lvl w:ilvl="4" w:tplc="E83E4142" w:tentative="1">
      <w:start w:val="1"/>
      <w:numFmt w:val="aiueoFullWidth"/>
      <w:lvlText w:val="(%5)"/>
      <w:lvlJc w:val="left"/>
      <w:pPr>
        <w:ind w:left="2200" w:hanging="440"/>
      </w:pPr>
    </w:lvl>
    <w:lvl w:ilvl="5" w:tplc="F698AEFC" w:tentative="1">
      <w:start w:val="1"/>
      <w:numFmt w:val="decimalEnclosedCircle"/>
      <w:lvlText w:val="%6"/>
      <w:lvlJc w:val="left"/>
      <w:pPr>
        <w:ind w:left="2640" w:hanging="440"/>
      </w:pPr>
    </w:lvl>
    <w:lvl w:ilvl="6" w:tplc="73D636BE" w:tentative="1">
      <w:start w:val="1"/>
      <w:numFmt w:val="decimal"/>
      <w:lvlText w:val="%7."/>
      <w:lvlJc w:val="left"/>
      <w:pPr>
        <w:ind w:left="3080" w:hanging="440"/>
      </w:pPr>
    </w:lvl>
    <w:lvl w:ilvl="7" w:tplc="71CE6F00" w:tentative="1">
      <w:start w:val="1"/>
      <w:numFmt w:val="aiueoFullWidth"/>
      <w:lvlText w:val="(%8)"/>
      <w:lvlJc w:val="left"/>
      <w:pPr>
        <w:ind w:left="3520" w:hanging="440"/>
      </w:pPr>
    </w:lvl>
    <w:lvl w:ilvl="8" w:tplc="EF38F19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57A06337"/>
    <w:multiLevelType w:val="hybridMultilevel"/>
    <w:tmpl w:val="BD24A816"/>
    <w:lvl w:ilvl="0" w:tplc="16ECA21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 w:tplc="E4BE07A4" w:tentative="1">
      <w:start w:val="1"/>
      <w:numFmt w:val="aiueoFullWidth"/>
      <w:lvlText w:val="(%2)"/>
      <w:lvlJc w:val="left"/>
      <w:pPr>
        <w:ind w:left="880" w:hanging="440"/>
      </w:pPr>
    </w:lvl>
    <w:lvl w:ilvl="2" w:tplc="9112EF8C" w:tentative="1">
      <w:start w:val="1"/>
      <w:numFmt w:val="decimalEnclosedCircle"/>
      <w:lvlText w:val="%3"/>
      <w:lvlJc w:val="left"/>
      <w:pPr>
        <w:ind w:left="1320" w:hanging="440"/>
      </w:pPr>
    </w:lvl>
    <w:lvl w:ilvl="3" w:tplc="6F186102" w:tentative="1">
      <w:start w:val="1"/>
      <w:numFmt w:val="decimal"/>
      <w:lvlText w:val="%4."/>
      <w:lvlJc w:val="left"/>
      <w:pPr>
        <w:ind w:left="1760" w:hanging="440"/>
      </w:pPr>
    </w:lvl>
    <w:lvl w:ilvl="4" w:tplc="15969188" w:tentative="1">
      <w:start w:val="1"/>
      <w:numFmt w:val="aiueoFullWidth"/>
      <w:lvlText w:val="(%5)"/>
      <w:lvlJc w:val="left"/>
      <w:pPr>
        <w:ind w:left="2200" w:hanging="440"/>
      </w:pPr>
    </w:lvl>
    <w:lvl w:ilvl="5" w:tplc="BB541366" w:tentative="1">
      <w:start w:val="1"/>
      <w:numFmt w:val="decimalEnclosedCircle"/>
      <w:lvlText w:val="%6"/>
      <w:lvlJc w:val="left"/>
      <w:pPr>
        <w:ind w:left="2640" w:hanging="440"/>
      </w:pPr>
    </w:lvl>
    <w:lvl w:ilvl="6" w:tplc="8108A3F8" w:tentative="1">
      <w:start w:val="1"/>
      <w:numFmt w:val="decimal"/>
      <w:lvlText w:val="%7."/>
      <w:lvlJc w:val="left"/>
      <w:pPr>
        <w:ind w:left="3080" w:hanging="440"/>
      </w:pPr>
    </w:lvl>
    <w:lvl w:ilvl="7" w:tplc="F3440D64" w:tentative="1">
      <w:start w:val="1"/>
      <w:numFmt w:val="aiueoFullWidth"/>
      <w:lvlText w:val="(%8)"/>
      <w:lvlJc w:val="left"/>
      <w:pPr>
        <w:ind w:left="3520" w:hanging="440"/>
      </w:pPr>
    </w:lvl>
    <w:lvl w:ilvl="8" w:tplc="1078132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58FB5033"/>
    <w:multiLevelType w:val="multilevel"/>
    <w:tmpl w:val="DA187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3A79AA"/>
    <w:multiLevelType w:val="multilevel"/>
    <w:tmpl w:val="5DB45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CB556C4"/>
    <w:multiLevelType w:val="multilevel"/>
    <w:tmpl w:val="C9B00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2F511EA"/>
    <w:multiLevelType w:val="multilevel"/>
    <w:tmpl w:val="EC2E5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586180"/>
    <w:multiLevelType w:val="multilevel"/>
    <w:tmpl w:val="84A41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A6A43EB"/>
    <w:multiLevelType w:val="hybridMultilevel"/>
    <w:tmpl w:val="C5AC13FE"/>
    <w:lvl w:ilvl="0" w:tplc="F1247696">
      <w:start w:val="202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B3F8A52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010A6E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8FD08C1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B54679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59A8A6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AA08AC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C92898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DA46A1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1" w15:restartNumberingAfterBreak="0">
    <w:nsid w:val="6E2C6DD5"/>
    <w:multiLevelType w:val="multilevel"/>
    <w:tmpl w:val="AD52D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B72B39"/>
    <w:multiLevelType w:val="multilevel"/>
    <w:tmpl w:val="E6B09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BB420B"/>
    <w:multiLevelType w:val="multilevel"/>
    <w:tmpl w:val="A5843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08A3EA5"/>
    <w:multiLevelType w:val="multilevel"/>
    <w:tmpl w:val="248A4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E9737F6"/>
    <w:multiLevelType w:val="multilevel"/>
    <w:tmpl w:val="47FAD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7127856">
    <w:abstractNumId w:val="2"/>
  </w:num>
  <w:num w:numId="2" w16cid:durableId="413355900">
    <w:abstractNumId w:val="17"/>
  </w:num>
  <w:num w:numId="3" w16cid:durableId="2026784280">
    <w:abstractNumId w:val="28"/>
  </w:num>
  <w:num w:numId="4" w16cid:durableId="1161970712">
    <w:abstractNumId w:val="12"/>
  </w:num>
  <w:num w:numId="5" w16cid:durableId="1366061384">
    <w:abstractNumId w:val="21"/>
  </w:num>
  <w:num w:numId="6" w16cid:durableId="493910520">
    <w:abstractNumId w:val="13"/>
  </w:num>
  <w:num w:numId="7" w16cid:durableId="256255569">
    <w:abstractNumId w:val="26"/>
  </w:num>
  <w:num w:numId="8" w16cid:durableId="458651928">
    <w:abstractNumId w:val="0"/>
  </w:num>
  <w:num w:numId="9" w16cid:durableId="2009021449">
    <w:abstractNumId w:val="25"/>
  </w:num>
  <w:num w:numId="10" w16cid:durableId="1909875731">
    <w:abstractNumId w:val="20"/>
  </w:num>
  <w:num w:numId="11" w16cid:durableId="154758602">
    <w:abstractNumId w:val="35"/>
  </w:num>
  <w:num w:numId="12" w16cid:durableId="1510410510">
    <w:abstractNumId w:val="18"/>
  </w:num>
  <w:num w:numId="13" w16cid:durableId="577715971">
    <w:abstractNumId w:val="27"/>
  </w:num>
  <w:num w:numId="14" w16cid:durableId="1891528746">
    <w:abstractNumId w:val="4"/>
  </w:num>
  <w:num w:numId="15" w16cid:durableId="1569684798">
    <w:abstractNumId w:val="31"/>
  </w:num>
  <w:num w:numId="16" w16cid:durableId="1146243399">
    <w:abstractNumId w:val="9"/>
  </w:num>
  <w:num w:numId="17" w16cid:durableId="2139910019">
    <w:abstractNumId w:val="11"/>
  </w:num>
  <w:num w:numId="18" w16cid:durableId="1473714684">
    <w:abstractNumId w:val="33"/>
  </w:num>
  <w:num w:numId="19" w16cid:durableId="544411050">
    <w:abstractNumId w:val="15"/>
  </w:num>
  <w:num w:numId="20" w16cid:durableId="480271564">
    <w:abstractNumId w:val="32"/>
  </w:num>
  <w:num w:numId="21" w16cid:durableId="967589695">
    <w:abstractNumId w:val="16"/>
  </w:num>
  <w:num w:numId="22" w16cid:durableId="673460084">
    <w:abstractNumId w:val="8"/>
  </w:num>
  <w:num w:numId="23" w16cid:durableId="129396519">
    <w:abstractNumId w:val="5"/>
  </w:num>
  <w:num w:numId="24" w16cid:durableId="1983148275">
    <w:abstractNumId w:val="34"/>
  </w:num>
  <w:num w:numId="25" w16cid:durableId="2130933650">
    <w:abstractNumId w:val="1"/>
  </w:num>
  <w:num w:numId="26" w16cid:durableId="86198196">
    <w:abstractNumId w:val="19"/>
  </w:num>
  <w:num w:numId="27" w16cid:durableId="870647475">
    <w:abstractNumId w:val="23"/>
  </w:num>
  <w:num w:numId="28" w16cid:durableId="1143545026">
    <w:abstractNumId w:val="22"/>
  </w:num>
  <w:num w:numId="29" w16cid:durableId="143277935">
    <w:abstractNumId w:val="10"/>
  </w:num>
  <w:num w:numId="30" w16cid:durableId="816804826">
    <w:abstractNumId w:val="6"/>
  </w:num>
  <w:num w:numId="31" w16cid:durableId="1392729498">
    <w:abstractNumId w:val="24"/>
  </w:num>
  <w:num w:numId="32" w16cid:durableId="944968738">
    <w:abstractNumId w:val="30"/>
  </w:num>
  <w:num w:numId="33" w16cid:durableId="413168964">
    <w:abstractNumId w:val="29"/>
  </w:num>
  <w:num w:numId="34" w16cid:durableId="480538832">
    <w:abstractNumId w:val="14"/>
  </w:num>
  <w:num w:numId="35" w16cid:durableId="2034573166">
    <w:abstractNumId w:val="7"/>
  </w:num>
  <w:num w:numId="36" w16cid:durableId="21440319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removeDateAndTime/>
  <w:displayBackgroundShap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wMTQyNTa2sDAyNzBW0lEKTi0uzszPAykwrgUA514JZiwAAAA="/>
  </w:docVars>
  <w:rsids>
    <w:rsidRoot w:val="009B6AEF"/>
    <w:rsid w:val="00006534"/>
    <w:rsid w:val="0001494E"/>
    <w:rsid w:val="000217E3"/>
    <w:rsid w:val="0002500D"/>
    <w:rsid w:val="00036465"/>
    <w:rsid w:val="00043146"/>
    <w:rsid w:val="00045788"/>
    <w:rsid w:val="00051A48"/>
    <w:rsid w:val="00081308"/>
    <w:rsid w:val="000813A7"/>
    <w:rsid w:val="00092A87"/>
    <w:rsid w:val="000A0148"/>
    <w:rsid w:val="000A4C85"/>
    <w:rsid w:val="000B2593"/>
    <w:rsid w:val="000C29D3"/>
    <w:rsid w:val="000C2DCD"/>
    <w:rsid w:val="000E302A"/>
    <w:rsid w:val="00102CF4"/>
    <w:rsid w:val="001067B1"/>
    <w:rsid w:val="00116948"/>
    <w:rsid w:val="00137F18"/>
    <w:rsid w:val="00141520"/>
    <w:rsid w:val="00150944"/>
    <w:rsid w:val="00154CC8"/>
    <w:rsid w:val="0015591F"/>
    <w:rsid w:val="0015650A"/>
    <w:rsid w:val="00163405"/>
    <w:rsid w:val="001634A6"/>
    <w:rsid w:val="001B1EA9"/>
    <w:rsid w:val="001B2882"/>
    <w:rsid w:val="001E5ED5"/>
    <w:rsid w:val="001E65BB"/>
    <w:rsid w:val="00206168"/>
    <w:rsid w:val="002109B6"/>
    <w:rsid w:val="00211DAB"/>
    <w:rsid w:val="00247EB7"/>
    <w:rsid w:val="0025502B"/>
    <w:rsid w:val="0027158E"/>
    <w:rsid w:val="00274A8E"/>
    <w:rsid w:val="0028509D"/>
    <w:rsid w:val="00291851"/>
    <w:rsid w:val="0029450D"/>
    <w:rsid w:val="00294826"/>
    <w:rsid w:val="002A23BB"/>
    <w:rsid w:val="002A2BA8"/>
    <w:rsid w:val="002B4B54"/>
    <w:rsid w:val="002C30B4"/>
    <w:rsid w:val="002C3684"/>
    <w:rsid w:val="002D0212"/>
    <w:rsid w:val="002F7A8E"/>
    <w:rsid w:val="00304FB7"/>
    <w:rsid w:val="00325D71"/>
    <w:rsid w:val="00333EDC"/>
    <w:rsid w:val="00337E41"/>
    <w:rsid w:val="00355FA9"/>
    <w:rsid w:val="003758B3"/>
    <w:rsid w:val="003801A4"/>
    <w:rsid w:val="0038313C"/>
    <w:rsid w:val="003A3F74"/>
    <w:rsid w:val="003C3E7A"/>
    <w:rsid w:val="003D46AA"/>
    <w:rsid w:val="003F3D48"/>
    <w:rsid w:val="003F56D9"/>
    <w:rsid w:val="00413892"/>
    <w:rsid w:val="00442A97"/>
    <w:rsid w:val="00445283"/>
    <w:rsid w:val="0046260A"/>
    <w:rsid w:val="0046532E"/>
    <w:rsid w:val="00492628"/>
    <w:rsid w:val="00493702"/>
    <w:rsid w:val="00494352"/>
    <w:rsid w:val="004952F8"/>
    <w:rsid w:val="004C1F71"/>
    <w:rsid w:val="004D35C6"/>
    <w:rsid w:val="004E4553"/>
    <w:rsid w:val="004F3F8A"/>
    <w:rsid w:val="004F6E8D"/>
    <w:rsid w:val="00504637"/>
    <w:rsid w:val="00512165"/>
    <w:rsid w:val="005178A4"/>
    <w:rsid w:val="00544CC3"/>
    <w:rsid w:val="00550A24"/>
    <w:rsid w:val="005577D8"/>
    <w:rsid w:val="00585971"/>
    <w:rsid w:val="00585AF5"/>
    <w:rsid w:val="005874AD"/>
    <w:rsid w:val="0059402E"/>
    <w:rsid w:val="005A118E"/>
    <w:rsid w:val="005A1361"/>
    <w:rsid w:val="005A4CA6"/>
    <w:rsid w:val="005A5DDB"/>
    <w:rsid w:val="005B0733"/>
    <w:rsid w:val="005B29CB"/>
    <w:rsid w:val="005B4B23"/>
    <w:rsid w:val="005C224B"/>
    <w:rsid w:val="005D199B"/>
    <w:rsid w:val="005E3C4C"/>
    <w:rsid w:val="005F03BA"/>
    <w:rsid w:val="0060331F"/>
    <w:rsid w:val="0060621A"/>
    <w:rsid w:val="00625B47"/>
    <w:rsid w:val="00640D50"/>
    <w:rsid w:val="00646D62"/>
    <w:rsid w:val="00647C79"/>
    <w:rsid w:val="00672EB5"/>
    <w:rsid w:val="00696511"/>
    <w:rsid w:val="006A259D"/>
    <w:rsid w:val="006A6F9B"/>
    <w:rsid w:val="006C3DC9"/>
    <w:rsid w:val="006C7F9B"/>
    <w:rsid w:val="006D711A"/>
    <w:rsid w:val="006F235E"/>
    <w:rsid w:val="006F3228"/>
    <w:rsid w:val="006F4AF8"/>
    <w:rsid w:val="007279A8"/>
    <w:rsid w:val="007539DE"/>
    <w:rsid w:val="00764D78"/>
    <w:rsid w:val="007978F3"/>
    <w:rsid w:val="007B1F23"/>
    <w:rsid w:val="007B4815"/>
    <w:rsid w:val="007B6697"/>
    <w:rsid w:val="007C06F2"/>
    <w:rsid w:val="007D06B2"/>
    <w:rsid w:val="00807A2B"/>
    <w:rsid w:val="0083004F"/>
    <w:rsid w:val="00834211"/>
    <w:rsid w:val="00834E03"/>
    <w:rsid w:val="00837ED1"/>
    <w:rsid w:val="00853418"/>
    <w:rsid w:val="0086069C"/>
    <w:rsid w:val="0087123B"/>
    <w:rsid w:val="008759AB"/>
    <w:rsid w:val="008926E2"/>
    <w:rsid w:val="00895472"/>
    <w:rsid w:val="008A20C5"/>
    <w:rsid w:val="008A4242"/>
    <w:rsid w:val="008A5A0D"/>
    <w:rsid w:val="008C413A"/>
    <w:rsid w:val="008C4B92"/>
    <w:rsid w:val="008C6F2E"/>
    <w:rsid w:val="008D3FAA"/>
    <w:rsid w:val="008D609E"/>
    <w:rsid w:val="008E70BD"/>
    <w:rsid w:val="00926759"/>
    <w:rsid w:val="00952305"/>
    <w:rsid w:val="0095296D"/>
    <w:rsid w:val="00953AB4"/>
    <w:rsid w:val="00957F1E"/>
    <w:rsid w:val="0097658B"/>
    <w:rsid w:val="0098266A"/>
    <w:rsid w:val="00983554"/>
    <w:rsid w:val="00985596"/>
    <w:rsid w:val="0099456C"/>
    <w:rsid w:val="009B0D01"/>
    <w:rsid w:val="009B2E58"/>
    <w:rsid w:val="009B6AEF"/>
    <w:rsid w:val="009C7805"/>
    <w:rsid w:val="009D6550"/>
    <w:rsid w:val="009E3BD2"/>
    <w:rsid w:val="009F3DE6"/>
    <w:rsid w:val="00A23101"/>
    <w:rsid w:val="00A24C83"/>
    <w:rsid w:val="00A3759D"/>
    <w:rsid w:val="00A441CA"/>
    <w:rsid w:val="00A44E1A"/>
    <w:rsid w:val="00A45194"/>
    <w:rsid w:val="00A510BF"/>
    <w:rsid w:val="00A520F3"/>
    <w:rsid w:val="00A6212F"/>
    <w:rsid w:val="00A71CAE"/>
    <w:rsid w:val="00A774B1"/>
    <w:rsid w:val="00A85301"/>
    <w:rsid w:val="00A861C0"/>
    <w:rsid w:val="00AC5D5C"/>
    <w:rsid w:val="00AE65E9"/>
    <w:rsid w:val="00AF330A"/>
    <w:rsid w:val="00AF3C21"/>
    <w:rsid w:val="00AF4693"/>
    <w:rsid w:val="00AF7D4D"/>
    <w:rsid w:val="00B03C20"/>
    <w:rsid w:val="00B05104"/>
    <w:rsid w:val="00B33940"/>
    <w:rsid w:val="00B34CF8"/>
    <w:rsid w:val="00B51A49"/>
    <w:rsid w:val="00B54969"/>
    <w:rsid w:val="00B61CFF"/>
    <w:rsid w:val="00B71529"/>
    <w:rsid w:val="00B7473F"/>
    <w:rsid w:val="00B81B64"/>
    <w:rsid w:val="00B837B5"/>
    <w:rsid w:val="00B8404C"/>
    <w:rsid w:val="00B96B93"/>
    <w:rsid w:val="00BA5897"/>
    <w:rsid w:val="00BD2EE2"/>
    <w:rsid w:val="00BF26D7"/>
    <w:rsid w:val="00C062CE"/>
    <w:rsid w:val="00C141DC"/>
    <w:rsid w:val="00C15F35"/>
    <w:rsid w:val="00C22040"/>
    <w:rsid w:val="00C35113"/>
    <w:rsid w:val="00C36DB5"/>
    <w:rsid w:val="00C4094B"/>
    <w:rsid w:val="00C63D7D"/>
    <w:rsid w:val="00C6595C"/>
    <w:rsid w:val="00C708C5"/>
    <w:rsid w:val="00C83131"/>
    <w:rsid w:val="00C9011D"/>
    <w:rsid w:val="00C935DB"/>
    <w:rsid w:val="00CA6D76"/>
    <w:rsid w:val="00CB0998"/>
    <w:rsid w:val="00CB1629"/>
    <w:rsid w:val="00CB4B0F"/>
    <w:rsid w:val="00CB5CC2"/>
    <w:rsid w:val="00CD6E7F"/>
    <w:rsid w:val="00CD776B"/>
    <w:rsid w:val="00CF5A2D"/>
    <w:rsid w:val="00D411BD"/>
    <w:rsid w:val="00D724D3"/>
    <w:rsid w:val="00D72CC4"/>
    <w:rsid w:val="00DA75D8"/>
    <w:rsid w:val="00DD2485"/>
    <w:rsid w:val="00DD3A11"/>
    <w:rsid w:val="00DE30ED"/>
    <w:rsid w:val="00DF0C32"/>
    <w:rsid w:val="00DF2874"/>
    <w:rsid w:val="00E028E7"/>
    <w:rsid w:val="00E05AC1"/>
    <w:rsid w:val="00E34668"/>
    <w:rsid w:val="00E373F0"/>
    <w:rsid w:val="00E471A3"/>
    <w:rsid w:val="00E475E8"/>
    <w:rsid w:val="00E62A10"/>
    <w:rsid w:val="00E64035"/>
    <w:rsid w:val="00E85522"/>
    <w:rsid w:val="00E85E56"/>
    <w:rsid w:val="00EC3545"/>
    <w:rsid w:val="00EC6AFD"/>
    <w:rsid w:val="00EE5618"/>
    <w:rsid w:val="00EF5378"/>
    <w:rsid w:val="00EF5A97"/>
    <w:rsid w:val="00EF6BD9"/>
    <w:rsid w:val="00F054DE"/>
    <w:rsid w:val="00F072A5"/>
    <w:rsid w:val="00F14EC9"/>
    <w:rsid w:val="00F20665"/>
    <w:rsid w:val="00F23162"/>
    <w:rsid w:val="00F23F62"/>
    <w:rsid w:val="00F3595B"/>
    <w:rsid w:val="00F35D8F"/>
    <w:rsid w:val="00F3662D"/>
    <w:rsid w:val="00F41BA5"/>
    <w:rsid w:val="00F439AB"/>
    <w:rsid w:val="00F62FA8"/>
    <w:rsid w:val="00F66856"/>
    <w:rsid w:val="00F67CB0"/>
    <w:rsid w:val="00F728B5"/>
    <w:rsid w:val="00F91C29"/>
    <w:rsid w:val="00FB0137"/>
    <w:rsid w:val="00FB7AA6"/>
    <w:rsid w:val="00FC0408"/>
    <w:rsid w:val="00FD6607"/>
    <w:rsid w:val="00FE47FC"/>
    <w:rsid w:val="00FE5915"/>
    <w:rsid w:val="00FE61ED"/>
    <w:rsid w:val="00FF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EB2053"/>
  <w15:chartTrackingRefBased/>
  <w15:docId w15:val="{4EE2D546-4D49-EB4B-A41D-156617F0F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A11"/>
  </w:style>
  <w:style w:type="paragraph" w:styleId="1">
    <w:name w:val="heading 1"/>
    <w:basedOn w:val="a"/>
    <w:next w:val="a"/>
    <w:link w:val="10"/>
    <w:uiPriority w:val="9"/>
    <w:qFormat/>
    <w:rsid w:val="005D199B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199B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199B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199B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199B"/>
    <w:pPr>
      <w:spacing w:before="200" w:after="0"/>
      <w:jc w:val="left"/>
      <w:outlineLvl w:val="4"/>
    </w:pPr>
    <w:rPr>
      <w:smallCaps/>
      <w:color w:val="BF4E14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199B"/>
    <w:pPr>
      <w:spacing w:after="0"/>
      <w:jc w:val="left"/>
      <w:outlineLvl w:val="5"/>
    </w:pPr>
    <w:rPr>
      <w:smallCaps/>
      <w:color w:val="E97132" w:themeColor="accent2"/>
      <w:spacing w:val="5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199B"/>
    <w:pPr>
      <w:spacing w:after="0"/>
      <w:jc w:val="left"/>
      <w:outlineLvl w:val="6"/>
    </w:pPr>
    <w:rPr>
      <w:b/>
      <w:smallCaps/>
      <w:color w:val="E97132" w:themeColor="accent2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199B"/>
    <w:pPr>
      <w:spacing w:after="0"/>
      <w:jc w:val="left"/>
      <w:outlineLvl w:val="7"/>
    </w:pPr>
    <w:rPr>
      <w:b/>
      <w:i/>
      <w:smallCaps/>
      <w:color w:val="BF4E14" w:themeColor="accent2" w:themeShade="BF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199B"/>
    <w:pPr>
      <w:spacing w:after="0"/>
      <w:jc w:val="left"/>
      <w:outlineLvl w:val="8"/>
    </w:pPr>
    <w:rPr>
      <w:b/>
      <w:i/>
      <w:smallCaps/>
      <w:color w:val="7F340D" w:themeColor="accent2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論文"/>
    <w:basedOn w:val="a"/>
    <w:rsid w:val="00291851"/>
    <w:pPr>
      <w:spacing w:after="0" w:line="480" w:lineRule="auto"/>
    </w:pPr>
    <w:rPr>
      <w:rFonts w:ascii="Times New Roman" w:eastAsia="ＭＳ Ｐゴシック" w:hAnsi="Times New Roman" w:cs="Times New Roman"/>
      <w:bCs/>
      <w:sz w:val="24"/>
      <w:lang w:val="en-GB"/>
    </w:rPr>
  </w:style>
  <w:style w:type="character" w:customStyle="1" w:styleId="10">
    <w:name w:val="見出し 1 (文字)"/>
    <w:basedOn w:val="a0"/>
    <w:link w:val="1"/>
    <w:uiPriority w:val="9"/>
    <w:rsid w:val="005D199B"/>
    <w:rPr>
      <w:smallCaps/>
      <w:spacing w:val="5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199B"/>
    <w:rPr>
      <w:smallCaps/>
      <w:spacing w:val="5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199B"/>
    <w:rPr>
      <w:smallCaps/>
      <w:spacing w:val="5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D199B"/>
    <w:rPr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5D199B"/>
    <w:rPr>
      <w:smallCaps/>
      <w:color w:val="BF4E14" w:themeColor="accent2" w:themeShade="BF"/>
      <w:spacing w:val="1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5D199B"/>
    <w:rPr>
      <w:smallCaps/>
      <w:color w:val="E97132" w:themeColor="accent2"/>
      <w:spacing w:val="5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5D199B"/>
    <w:rPr>
      <w:b/>
      <w:smallCaps/>
      <w:color w:val="E97132" w:themeColor="accent2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5D199B"/>
    <w:rPr>
      <w:b/>
      <w:i/>
      <w:smallCaps/>
      <w:color w:val="BF4E14" w:themeColor="accent2" w:themeShade="BF"/>
    </w:rPr>
  </w:style>
  <w:style w:type="character" w:customStyle="1" w:styleId="90">
    <w:name w:val="見出し 9 (文字)"/>
    <w:basedOn w:val="a0"/>
    <w:link w:val="9"/>
    <w:uiPriority w:val="9"/>
    <w:semiHidden/>
    <w:rsid w:val="005D199B"/>
    <w:rPr>
      <w:b/>
      <w:i/>
      <w:smallCaps/>
      <w:color w:val="7F340D" w:themeColor="accent2" w:themeShade="7F"/>
    </w:rPr>
  </w:style>
  <w:style w:type="paragraph" w:styleId="a4">
    <w:name w:val="Title"/>
    <w:basedOn w:val="a"/>
    <w:next w:val="a"/>
    <w:link w:val="a5"/>
    <w:uiPriority w:val="10"/>
    <w:qFormat/>
    <w:rsid w:val="005D199B"/>
    <w:pPr>
      <w:pBdr>
        <w:top w:val="single" w:sz="12" w:space="1" w:color="E97132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a5">
    <w:name w:val="表題 (文字)"/>
    <w:basedOn w:val="a0"/>
    <w:link w:val="a4"/>
    <w:uiPriority w:val="10"/>
    <w:rsid w:val="005D199B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5D199B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a7">
    <w:name w:val="副題 (文字)"/>
    <w:basedOn w:val="a0"/>
    <w:link w:val="a6"/>
    <w:uiPriority w:val="11"/>
    <w:rsid w:val="005D199B"/>
    <w:rPr>
      <w:rFonts w:asciiTheme="majorHAnsi" w:eastAsiaTheme="majorEastAsia" w:hAnsiTheme="majorHAnsi" w:cstheme="majorBidi"/>
      <w:szCs w:val="22"/>
    </w:rPr>
  </w:style>
  <w:style w:type="paragraph" w:styleId="a8">
    <w:name w:val="Quote"/>
    <w:basedOn w:val="a"/>
    <w:next w:val="a"/>
    <w:link w:val="a9"/>
    <w:uiPriority w:val="29"/>
    <w:qFormat/>
    <w:rsid w:val="005D199B"/>
    <w:rPr>
      <w:i/>
    </w:rPr>
  </w:style>
  <w:style w:type="character" w:customStyle="1" w:styleId="a9">
    <w:name w:val="引用文 (文字)"/>
    <w:basedOn w:val="a0"/>
    <w:link w:val="a8"/>
    <w:uiPriority w:val="29"/>
    <w:rsid w:val="005D199B"/>
    <w:rPr>
      <w:i/>
    </w:rPr>
  </w:style>
  <w:style w:type="paragraph" w:styleId="aa">
    <w:name w:val="List Paragraph"/>
    <w:basedOn w:val="a"/>
    <w:uiPriority w:val="34"/>
    <w:qFormat/>
    <w:rsid w:val="005D199B"/>
    <w:pPr>
      <w:ind w:left="720"/>
      <w:contextualSpacing/>
    </w:pPr>
  </w:style>
  <w:style w:type="character" w:styleId="21">
    <w:name w:val="Intense Emphasis"/>
    <w:uiPriority w:val="21"/>
    <w:qFormat/>
    <w:rsid w:val="005D199B"/>
    <w:rPr>
      <w:b/>
      <w:i/>
      <w:color w:val="E97132" w:themeColor="accent2"/>
      <w:spacing w:val="10"/>
    </w:rPr>
  </w:style>
  <w:style w:type="paragraph" w:styleId="22">
    <w:name w:val="Intense Quote"/>
    <w:basedOn w:val="a"/>
    <w:next w:val="a"/>
    <w:link w:val="23"/>
    <w:uiPriority w:val="30"/>
    <w:qFormat/>
    <w:rsid w:val="005D199B"/>
    <w:pPr>
      <w:pBdr>
        <w:top w:val="single" w:sz="8" w:space="10" w:color="BF4E14" w:themeColor="accent2" w:themeShade="BF"/>
        <w:left w:val="single" w:sz="8" w:space="10" w:color="BF4E14" w:themeColor="accent2" w:themeShade="BF"/>
        <w:bottom w:val="single" w:sz="8" w:space="10" w:color="BF4E14" w:themeColor="accent2" w:themeShade="BF"/>
        <w:right w:val="single" w:sz="8" w:space="10" w:color="BF4E14" w:themeColor="accent2" w:themeShade="BF"/>
      </w:pBdr>
      <w:shd w:val="clear" w:color="auto" w:fill="E97132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23">
    <w:name w:val="引用文 2 (文字)"/>
    <w:basedOn w:val="a0"/>
    <w:link w:val="22"/>
    <w:uiPriority w:val="30"/>
    <w:rsid w:val="005D199B"/>
    <w:rPr>
      <w:b/>
      <w:i/>
      <w:color w:val="FFFFFF" w:themeColor="background1"/>
      <w:shd w:val="clear" w:color="auto" w:fill="E97132" w:themeFill="accent2"/>
    </w:rPr>
  </w:style>
  <w:style w:type="character" w:styleId="24">
    <w:name w:val="Intense Reference"/>
    <w:uiPriority w:val="32"/>
    <w:qFormat/>
    <w:rsid w:val="005D199B"/>
    <w:rPr>
      <w:b/>
      <w:bCs/>
      <w:smallCaps/>
      <w:spacing w:val="5"/>
      <w:sz w:val="22"/>
      <w:szCs w:val="22"/>
      <w:u w:val="single"/>
    </w:rPr>
  </w:style>
  <w:style w:type="character" w:styleId="ab">
    <w:name w:val="Hyperlink"/>
    <w:basedOn w:val="a0"/>
    <w:uiPriority w:val="99"/>
    <w:unhideWhenUsed/>
    <w:rsid w:val="009B6AEF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9B6AEF"/>
    <w:rPr>
      <w:color w:val="605E5C"/>
      <w:shd w:val="clear" w:color="auto" w:fill="E1DFDD"/>
    </w:rPr>
  </w:style>
  <w:style w:type="paragraph" w:styleId="ad">
    <w:name w:val="caption"/>
    <w:basedOn w:val="a"/>
    <w:next w:val="a"/>
    <w:uiPriority w:val="35"/>
    <w:semiHidden/>
    <w:unhideWhenUsed/>
    <w:qFormat/>
    <w:rsid w:val="005D199B"/>
    <w:rPr>
      <w:b/>
      <w:bCs/>
      <w:caps/>
      <w:sz w:val="16"/>
      <w:szCs w:val="18"/>
    </w:rPr>
  </w:style>
  <w:style w:type="character" w:styleId="ae">
    <w:name w:val="Strong"/>
    <w:uiPriority w:val="22"/>
    <w:qFormat/>
    <w:rsid w:val="005D199B"/>
    <w:rPr>
      <w:b/>
      <w:color w:val="E97132" w:themeColor="accent2"/>
    </w:rPr>
  </w:style>
  <w:style w:type="character" w:styleId="af">
    <w:name w:val="Emphasis"/>
    <w:uiPriority w:val="20"/>
    <w:qFormat/>
    <w:rsid w:val="005D199B"/>
    <w:rPr>
      <w:b/>
      <w:i/>
      <w:spacing w:val="10"/>
    </w:rPr>
  </w:style>
  <w:style w:type="paragraph" w:styleId="af0">
    <w:name w:val="No Spacing"/>
    <w:basedOn w:val="a"/>
    <w:link w:val="af1"/>
    <w:uiPriority w:val="1"/>
    <w:qFormat/>
    <w:rsid w:val="005D199B"/>
    <w:pPr>
      <w:spacing w:after="0" w:line="240" w:lineRule="auto"/>
    </w:pPr>
  </w:style>
  <w:style w:type="character" w:customStyle="1" w:styleId="af1">
    <w:name w:val="行間詰め (文字)"/>
    <w:basedOn w:val="a0"/>
    <w:link w:val="af0"/>
    <w:uiPriority w:val="1"/>
    <w:rsid w:val="005D199B"/>
  </w:style>
  <w:style w:type="character" w:styleId="af2">
    <w:name w:val="Subtle Emphasis"/>
    <w:uiPriority w:val="19"/>
    <w:qFormat/>
    <w:rsid w:val="005D199B"/>
    <w:rPr>
      <w:i/>
    </w:rPr>
  </w:style>
  <w:style w:type="character" w:styleId="af3">
    <w:name w:val="Subtle Reference"/>
    <w:uiPriority w:val="31"/>
    <w:qFormat/>
    <w:rsid w:val="005D199B"/>
    <w:rPr>
      <w:b/>
    </w:rPr>
  </w:style>
  <w:style w:type="character" w:styleId="af4">
    <w:name w:val="Book Title"/>
    <w:uiPriority w:val="33"/>
    <w:qFormat/>
    <w:rsid w:val="005D199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5">
    <w:name w:val="TOC Heading"/>
    <w:basedOn w:val="1"/>
    <w:next w:val="a"/>
    <w:uiPriority w:val="39"/>
    <w:semiHidden/>
    <w:unhideWhenUsed/>
    <w:qFormat/>
    <w:rsid w:val="005D199B"/>
    <w:pPr>
      <w:outlineLvl w:val="9"/>
    </w:pPr>
  </w:style>
  <w:style w:type="character" w:styleId="af6">
    <w:name w:val="annotation reference"/>
    <w:basedOn w:val="a0"/>
    <w:uiPriority w:val="99"/>
    <w:unhideWhenUsed/>
    <w:rsid w:val="005D199B"/>
    <w:rPr>
      <w:sz w:val="18"/>
      <w:szCs w:val="18"/>
    </w:rPr>
  </w:style>
  <w:style w:type="paragraph" w:styleId="af7">
    <w:name w:val="annotation text"/>
    <w:basedOn w:val="a"/>
    <w:link w:val="af8"/>
    <w:uiPriority w:val="99"/>
    <w:unhideWhenUsed/>
    <w:rsid w:val="00DD3A11"/>
    <w:pPr>
      <w:spacing w:after="0" w:line="240" w:lineRule="auto"/>
      <w:jc w:val="left"/>
    </w:pPr>
    <w:rPr>
      <w:rFonts w:ascii="Times New Roman" w:eastAsia="ＭＳ Ｐゴシック" w:hAnsi="Times New Roman" w:cs="ＭＳ Ｐゴシック"/>
      <w:szCs w:val="24"/>
    </w:rPr>
  </w:style>
  <w:style w:type="character" w:customStyle="1" w:styleId="af8">
    <w:name w:val="コメント文字列 (文字)"/>
    <w:basedOn w:val="a0"/>
    <w:link w:val="af7"/>
    <w:uiPriority w:val="99"/>
    <w:rsid w:val="00DD3A11"/>
    <w:rPr>
      <w:rFonts w:ascii="Times New Roman" w:eastAsia="ＭＳ Ｐゴシック" w:hAnsi="Times New Roman" w:cs="ＭＳ Ｐゴシック"/>
      <w:szCs w:val="24"/>
    </w:rPr>
  </w:style>
  <w:style w:type="character" w:styleId="af9">
    <w:name w:val="FollowedHyperlink"/>
    <w:basedOn w:val="a0"/>
    <w:uiPriority w:val="99"/>
    <w:semiHidden/>
    <w:unhideWhenUsed/>
    <w:rsid w:val="001634A6"/>
    <w:rPr>
      <w:color w:val="96607D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CB4B0F"/>
    <w:rPr>
      <w:rFonts w:ascii="Times New Roman" w:hAnsi="Times New Roman" w:cs="Times New Roman"/>
      <w:sz w:val="24"/>
      <w:szCs w:val="24"/>
    </w:rPr>
  </w:style>
  <w:style w:type="character" w:styleId="afa">
    <w:name w:val="line number"/>
    <w:basedOn w:val="a0"/>
    <w:uiPriority w:val="99"/>
    <w:semiHidden/>
    <w:unhideWhenUsed/>
    <w:rsid w:val="008D609E"/>
    <w:rPr>
      <w:rFonts w:ascii="Times New Roman" w:hAnsi="Times New Roman"/>
      <w:sz w:val="24"/>
    </w:rPr>
  </w:style>
  <w:style w:type="paragraph" w:styleId="afb">
    <w:name w:val="footer"/>
    <w:basedOn w:val="a"/>
    <w:link w:val="afc"/>
    <w:uiPriority w:val="99"/>
    <w:unhideWhenUsed/>
    <w:rsid w:val="001E5ED5"/>
    <w:pPr>
      <w:tabs>
        <w:tab w:val="center" w:pos="4252"/>
        <w:tab w:val="right" w:pos="8504"/>
      </w:tabs>
      <w:snapToGrid w:val="0"/>
    </w:pPr>
  </w:style>
  <w:style w:type="character" w:customStyle="1" w:styleId="afc">
    <w:name w:val="フッター (文字)"/>
    <w:basedOn w:val="a0"/>
    <w:link w:val="afb"/>
    <w:uiPriority w:val="99"/>
    <w:rsid w:val="001E5ED5"/>
  </w:style>
  <w:style w:type="character" w:styleId="afd">
    <w:name w:val="page number"/>
    <w:basedOn w:val="a0"/>
    <w:uiPriority w:val="99"/>
    <w:semiHidden/>
    <w:unhideWhenUsed/>
    <w:rsid w:val="001E5ED5"/>
  </w:style>
  <w:style w:type="paragraph" w:styleId="afe">
    <w:name w:val="annotation subject"/>
    <w:basedOn w:val="af7"/>
    <w:next w:val="af7"/>
    <w:link w:val="aff"/>
    <w:uiPriority w:val="99"/>
    <w:semiHidden/>
    <w:unhideWhenUsed/>
    <w:rsid w:val="00FC0408"/>
    <w:pPr>
      <w:spacing w:after="200" w:line="276" w:lineRule="auto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f">
    <w:name w:val="コメント内容 (文字)"/>
    <w:basedOn w:val="af8"/>
    <w:link w:val="afe"/>
    <w:uiPriority w:val="99"/>
    <w:semiHidden/>
    <w:rsid w:val="00FC0408"/>
    <w:rPr>
      <w:rFonts w:ascii="ＭＳ Ｐゴシック" w:eastAsia="ＭＳ Ｐゴシック" w:hAnsi="ＭＳ Ｐゴシック" w:cs="ＭＳ Ｐゴシック"/>
      <w:b/>
      <w:bCs/>
      <w:sz w:val="24"/>
      <w:szCs w:val="24"/>
      <w:lang w:val="en-GB"/>
    </w:rPr>
  </w:style>
  <w:style w:type="paragraph" w:styleId="aff0">
    <w:name w:val="Revision"/>
    <w:hidden/>
    <w:uiPriority w:val="99"/>
    <w:semiHidden/>
    <w:rsid w:val="00FC0408"/>
    <w:pPr>
      <w:spacing w:after="0" w:line="240" w:lineRule="auto"/>
      <w:jc w:val="left"/>
    </w:pPr>
  </w:style>
  <w:style w:type="paragraph" w:styleId="aff1">
    <w:name w:val="header"/>
    <w:basedOn w:val="a"/>
    <w:link w:val="aff2"/>
    <w:uiPriority w:val="99"/>
    <w:unhideWhenUsed/>
    <w:rsid w:val="00B8404C"/>
    <w:pPr>
      <w:tabs>
        <w:tab w:val="center" w:pos="4252"/>
        <w:tab w:val="right" w:pos="8504"/>
      </w:tabs>
      <w:snapToGrid w:val="0"/>
    </w:pPr>
  </w:style>
  <w:style w:type="character" w:customStyle="1" w:styleId="aff2">
    <w:name w:val="ヘッダー (文字)"/>
    <w:basedOn w:val="a0"/>
    <w:link w:val="aff1"/>
    <w:uiPriority w:val="99"/>
    <w:rsid w:val="00B8404C"/>
  </w:style>
  <w:style w:type="paragraph" w:styleId="aff3">
    <w:name w:val="Balloon Text"/>
    <w:basedOn w:val="a"/>
    <w:link w:val="aff4"/>
    <w:uiPriority w:val="99"/>
    <w:semiHidden/>
    <w:unhideWhenUsed/>
    <w:rsid w:val="008E70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f4">
    <w:name w:val="吹き出し (文字)"/>
    <w:basedOn w:val="a0"/>
    <w:link w:val="aff3"/>
    <w:uiPriority w:val="99"/>
    <w:semiHidden/>
    <w:rsid w:val="008E70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</Words>
  <Characters>75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irohiko Kohjitani</cp:lastModifiedBy>
  <cp:revision>3</cp:revision>
  <cp:lastPrinted>2024-12-27T09:49:00Z</cp:lastPrinted>
  <dcterms:created xsi:type="dcterms:W3CDTF">2025-07-16T05:18:00Z</dcterms:created>
  <dcterms:modified xsi:type="dcterms:W3CDTF">2025-07-16T05:18:00Z</dcterms:modified>
</cp:coreProperties>
</file>